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2E68E" w14:textId="10C6679E" w:rsidR="00AE6D2A" w:rsidRPr="00AE6D2A" w:rsidRDefault="00AE6D2A" w:rsidP="0027006F">
      <w:pPr>
        <w:spacing w:line="276" w:lineRule="auto"/>
        <w:rPr>
          <w:b/>
          <w:bCs/>
        </w:rPr>
      </w:pPr>
      <w:r w:rsidRPr="00AE6D2A">
        <w:rPr>
          <w:b/>
          <w:bCs/>
        </w:rPr>
        <w:t>Background to the research</w:t>
      </w:r>
    </w:p>
    <w:p w14:paraId="5EC6A2D3" w14:textId="666B5398" w:rsidR="008052B0" w:rsidRDefault="008052B0" w:rsidP="0027006F">
      <w:pPr>
        <w:spacing w:line="276" w:lineRule="auto"/>
      </w:pPr>
      <w:r>
        <w:t>Research priority setting is a collective activity for deciding what questions or topics are most worth trying to solve through research.  Traditionally, the health research agenda has been largely researcher- and politics-driven</w:t>
      </w:r>
      <w:r w:rsidR="00936A5B">
        <w:t>. There has been</w:t>
      </w:r>
      <w:r>
        <w:t xml:space="preserve"> limited influence from people living with rheumatic and musculoskeletal diseases</w:t>
      </w:r>
      <w:r w:rsidR="00ED71A7">
        <w:t xml:space="preserve"> (RMDs)</w:t>
      </w:r>
      <w:r>
        <w:t>, caregivers or the community. This can lead to research gaps that fail to address important needs of these stakeholders.</w:t>
      </w:r>
    </w:p>
    <w:p w14:paraId="5C578378" w14:textId="280FD487" w:rsidR="00AE6D2A" w:rsidRPr="00AE6D2A" w:rsidRDefault="00AE6D2A" w:rsidP="0027006F">
      <w:pPr>
        <w:spacing w:line="276" w:lineRule="auto"/>
        <w:rPr>
          <w:b/>
          <w:bCs/>
        </w:rPr>
      </w:pPr>
      <w:r>
        <w:rPr>
          <w:b/>
          <w:bCs/>
        </w:rPr>
        <w:t>People with RMDs and researchers w</w:t>
      </w:r>
      <w:r w:rsidRPr="00AE6D2A">
        <w:rPr>
          <w:b/>
          <w:bCs/>
        </w:rPr>
        <w:t>ork</w:t>
      </w:r>
      <w:r>
        <w:rPr>
          <w:b/>
          <w:bCs/>
        </w:rPr>
        <w:t>ed</w:t>
      </w:r>
      <w:r w:rsidRPr="00AE6D2A">
        <w:rPr>
          <w:b/>
          <w:bCs/>
        </w:rPr>
        <w:t xml:space="preserve"> together </w:t>
      </w:r>
    </w:p>
    <w:p w14:paraId="212121E5" w14:textId="2681CB0D" w:rsidR="00ED71A7" w:rsidRDefault="00ED71A7" w:rsidP="0027006F">
      <w:pPr>
        <w:spacing w:line="276" w:lineRule="auto"/>
      </w:pPr>
      <w:r>
        <w:t xml:space="preserve">In </w:t>
      </w:r>
      <w:r w:rsidR="00936A5B">
        <w:t>our</w:t>
      </w:r>
      <w:r>
        <w:t xml:space="preserve"> research</w:t>
      </w:r>
      <w:r w:rsidR="00936A5B">
        <w:t>,</w:t>
      </w:r>
      <w:r>
        <w:t xml:space="preserve"> </w:t>
      </w:r>
      <w:r w:rsidR="00936A5B">
        <w:t xml:space="preserve">we </w:t>
      </w:r>
      <w:r w:rsidR="00936A5B">
        <w:t>identif</w:t>
      </w:r>
      <w:r w:rsidR="00936A5B">
        <w:t>ied</w:t>
      </w:r>
      <w:r w:rsidR="00936A5B">
        <w:t xml:space="preserve"> what the top research priorities for RMD research in Ireland</w:t>
      </w:r>
      <w:r w:rsidR="00936A5B">
        <w:t xml:space="preserve"> are</w:t>
      </w:r>
      <w:r w:rsidR="00936A5B">
        <w:t>.</w:t>
      </w:r>
      <w:r w:rsidR="00936A5B">
        <w:t xml:space="preserve"> We formed a team of </w:t>
      </w:r>
      <w:r>
        <w:t xml:space="preserve">people living with RMDs, researchers, </w:t>
      </w:r>
      <w:r w:rsidR="00936A5B">
        <w:t xml:space="preserve">and </w:t>
      </w:r>
      <w:r>
        <w:t xml:space="preserve">healthcare professionals </w:t>
      </w:r>
      <w:r w:rsidR="00936A5B">
        <w:t xml:space="preserve">to work together. </w:t>
      </w:r>
      <w:r w:rsidR="00E27F2B">
        <w:t>The</w:t>
      </w:r>
      <w:r>
        <w:t xml:space="preserve"> core project team was formed from different parts of Ireland. It </w:t>
      </w:r>
      <w:r w:rsidR="00E27F2B">
        <w:t>had</w:t>
      </w:r>
      <w:r>
        <w:t xml:space="preserve"> six people; half were people living with RMDs and half were research academics. There was equal decision-making power and responsibilities for all members of the project team.</w:t>
      </w:r>
    </w:p>
    <w:p w14:paraId="5FD938DA" w14:textId="2DFAD4E8" w:rsidR="00E27F2B" w:rsidRPr="00E27F2B" w:rsidRDefault="00AE6D2A" w:rsidP="0027006F">
      <w:pPr>
        <w:spacing w:line="276" w:lineRule="auto"/>
        <w:rPr>
          <w:b/>
          <w:bCs/>
        </w:rPr>
      </w:pPr>
      <w:r>
        <w:rPr>
          <w:b/>
          <w:bCs/>
        </w:rPr>
        <w:t>How the research was carried out</w:t>
      </w:r>
    </w:p>
    <w:p w14:paraId="1A263CD0" w14:textId="3A476422" w:rsidR="004D3793" w:rsidRDefault="00ED71A7" w:rsidP="0027006F">
      <w:pPr>
        <w:spacing w:line="276" w:lineRule="auto"/>
      </w:pPr>
      <w:r>
        <w:t xml:space="preserve">The team used a </w:t>
      </w:r>
      <w:r w:rsidRPr="00ED71A7">
        <w:t xml:space="preserve">systematic approach to carry out the </w:t>
      </w:r>
      <w:r>
        <w:t>research priority setting</w:t>
      </w:r>
      <w:r w:rsidRPr="00ED71A7">
        <w:t>. This means they looked at the best methods used by other teams or for other disease areas and adapted them to create a plan of action.</w:t>
      </w:r>
      <w:r w:rsidR="004D3793">
        <w:t xml:space="preserve"> </w:t>
      </w:r>
      <w:r w:rsidR="00E27F2B">
        <w:t>The</w:t>
      </w:r>
      <w:r w:rsidR="004D3793">
        <w:t xml:space="preserve"> </w:t>
      </w:r>
      <w:r w:rsidR="00E27F2B">
        <w:t xml:space="preserve">research </w:t>
      </w:r>
      <w:r w:rsidR="004D3793">
        <w:t>approach used two surveys. The first survey asked people to tell us what</w:t>
      </w:r>
      <w:r w:rsidR="000C2E28">
        <w:t xml:space="preserve"> topics </w:t>
      </w:r>
      <w:r w:rsidR="004D3793">
        <w:t xml:space="preserve">they thought needed to be researched </w:t>
      </w:r>
      <w:r w:rsidR="00E27F2B">
        <w:t>in order to improve the quality of life for people living with RMDs in Ireland</w:t>
      </w:r>
      <w:r w:rsidR="004D3793">
        <w:t xml:space="preserve">. We received replies from 545 people who submitted more than 2000 research topics. Of the 545 people, </w:t>
      </w:r>
      <w:r w:rsidR="004D3793" w:rsidRPr="004D3793">
        <w:t>72% identified as a person living with RMD</w:t>
      </w:r>
      <w:r w:rsidR="004D3793">
        <w:t>.</w:t>
      </w:r>
    </w:p>
    <w:p w14:paraId="6F45221E" w14:textId="1C092EC0" w:rsidR="00ED71A7" w:rsidRDefault="004D3793" w:rsidP="0027006F">
      <w:pPr>
        <w:spacing w:line="276" w:lineRule="auto"/>
      </w:pPr>
      <w:r w:rsidRPr="004D3793">
        <w:t>Many people will ask a similar question in different ways. Therefore,</w:t>
      </w:r>
      <w:r w:rsidR="000C2E28">
        <w:t xml:space="preserve"> the topics</w:t>
      </w:r>
      <w:r w:rsidRPr="004D3793">
        <w:t xml:space="preserve"> needed to </w:t>
      </w:r>
      <w:r w:rsidR="000C2E28">
        <w:t xml:space="preserve">be </w:t>
      </w:r>
      <w:r w:rsidR="0027006F">
        <w:t>studied</w:t>
      </w:r>
      <w:r w:rsidR="000C2E28">
        <w:t xml:space="preserve"> and</w:t>
      </w:r>
      <w:r w:rsidRPr="004D3793">
        <w:t xml:space="preserve"> group</w:t>
      </w:r>
      <w:r w:rsidR="000C2E28">
        <w:t>ed</w:t>
      </w:r>
      <w:r w:rsidRPr="004D3793">
        <w:t xml:space="preserve"> into </w:t>
      </w:r>
      <w:r w:rsidR="000C2E28">
        <w:t xml:space="preserve">similar recurrent </w:t>
      </w:r>
      <w:r w:rsidRPr="004D3793">
        <w:t>themes. This was done by independent researchers</w:t>
      </w:r>
      <w:r w:rsidR="00E27F2B">
        <w:t xml:space="preserve"> in order to</w:t>
      </w:r>
      <w:r w:rsidR="000C2E28">
        <w:t xml:space="preserve"> </w:t>
      </w:r>
      <w:r w:rsidRPr="004D3793">
        <w:t xml:space="preserve">reduce </w:t>
      </w:r>
      <w:r w:rsidR="000C2E28">
        <w:t xml:space="preserve">any </w:t>
      </w:r>
      <w:r w:rsidRPr="004D3793">
        <w:t>potential bias</w:t>
      </w:r>
      <w:r w:rsidR="0027006F">
        <w:t xml:space="preserve"> when grouping themes</w:t>
      </w:r>
      <w:r w:rsidRPr="004D3793">
        <w:t xml:space="preserve">. All topics were analysed by </w:t>
      </w:r>
      <w:r>
        <w:t xml:space="preserve">at least </w:t>
      </w:r>
      <w:r w:rsidRPr="004D3793">
        <w:t>two researcher</w:t>
      </w:r>
      <w:r>
        <w:t>s</w:t>
      </w:r>
      <w:r w:rsidRPr="004D3793">
        <w:t xml:space="preserve"> who had to agree that the topics should be grouped together. This reduced the list down to 3</w:t>
      </w:r>
      <w:r>
        <w:t>8</w:t>
      </w:r>
      <w:r w:rsidRPr="004D3793">
        <w:t xml:space="preserve"> major research themes.</w:t>
      </w:r>
      <w:r>
        <w:t xml:space="preserve"> In our second survey we asked people to rank these 38 t</w:t>
      </w:r>
      <w:r w:rsidR="0027006F">
        <w:t>hemes</w:t>
      </w:r>
      <w:r>
        <w:t xml:space="preserve"> in order of importance. </w:t>
      </w:r>
      <w:r w:rsidR="000C2E28">
        <w:t>In the second survey, 460 people ranked the topics</w:t>
      </w:r>
      <w:r w:rsidR="0027006F">
        <w:t xml:space="preserve"> and</w:t>
      </w:r>
      <w:r w:rsidR="000C2E28">
        <w:t xml:space="preserve"> identif</w:t>
      </w:r>
      <w:r w:rsidR="0027006F">
        <w:t>ied</w:t>
      </w:r>
      <w:r w:rsidR="000C2E28">
        <w:t xml:space="preserve"> which topics were the greatest priority. </w:t>
      </w:r>
    </w:p>
    <w:p w14:paraId="275338BE" w14:textId="7FD01589" w:rsidR="00E27F2B" w:rsidRPr="00E27F2B" w:rsidRDefault="00E27F2B" w:rsidP="0027006F">
      <w:pPr>
        <w:spacing w:line="276" w:lineRule="auto"/>
        <w:rPr>
          <w:b/>
          <w:bCs/>
        </w:rPr>
      </w:pPr>
      <w:r w:rsidRPr="00E27F2B">
        <w:rPr>
          <w:b/>
          <w:bCs/>
        </w:rPr>
        <w:t>Research Priorities for Ireland</w:t>
      </w:r>
    </w:p>
    <w:p w14:paraId="1029B508" w14:textId="77777777" w:rsidR="0027006F" w:rsidRDefault="000C2E28" w:rsidP="0027006F">
      <w:pPr>
        <w:spacing w:line="276" w:lineRule="auto"/>
      </w:pPr>
      <w:r>
        <w:t>The top RMD research priorities identified were</w:t>
      </w:r>
      <w:r w:rsidR="0027006F">
        <w:t>:</w:t>
      </w:r>
    </w:p>
    <w:p w14:paraId="7CB88378" w14:textId="77777777" w:rsidR="0027006F" w:rsidRDefault="000C2E28" w:rsidP="0027006F">
      <w:pPr>
        <w:pStyle w:val="ListParagraph"/>
        <w:numPr>
          <w:ilvl w:val="0"/>
          <w:numId w:val="1"/>
        </w:numPr>
        <w:spacing w:line="276" w:lineRule="auto"/>
      </w:pPr>
      <w:r>
        <w:t xml:space="preserve">how to prevent </w:t>
      </w:r>
      <w:r w:rsidR="00542C53">
        <w:t>RMDs from getting worse</w:t>
      </w:r>
      <w:r>
        <w:t xml:space="preserve">, </w:t>
      </w:r>
    </w:p>
    <w:p w14:paraId="6F560419" w14:textId="77777777" w:rsidR="0027006F" w:rsidRDefault="000C2E28" w:rsidP="0027006F">
      <w:pPr>
        <w:pStyle w:val="ListParagraph"/>
        <w:numPr>
          <w:ilvl w:val="0"/>
          <w:numId w:val="1"/>
        </w:numPr>
        <w:spacing w:line="276" w:lineRule="auto"/>
      </w:pPr>
      <w:r>
        <w:t xml:space="preserve">how to diagnosis </w:t>
      </w:r>
      <w:r w:rsidR="00542C53">
        <w:t xml:space="preserve">RMDs </w:t>
      </w:r>
      <w:r>
        <w:t xml:space="preserve">early and what impact </w:t>
      </w:r>
      <w:r w:rsidR="00542C53">
        <w:t xml:space="preserve">an </w:t>
      </w:r>
      <w:r>
        <w:t xml:space="preserve">earlier diagnosis would have, </w:t>
      </w:r>
    </w:p>
    <w:p w14:paraId="788F6C41" w14:textId="77777777" w:rsidR="0027006F" w:rsidRDefault="000C2E28" w:rsidP="0027006F">
      <w:pPr>
        <w:pStyle w:val="ListParagraph"/>
        <w:numPr>
          <w:ilvl w:val="0"/>
          <w:numId w:val="1"/>
        </w:numPr>
        <w:spacing w:line="276" w:lineRule="auto"/>
      </w:pPr>
      <w:r>
        <w:t xml:space="preserve">how to improve pain management. </w:t>
      </w:r>
    </w:p>
    <w:p w14:paraId="711168A9" w14:textId="2F3C07E6" w:rsidR="00542C53" w:rsidRDefault="000C2E28" w:rsidP="0027006F">
      <w:pPr>
        <w:spacing w:line="276" w:lineRule="auto"/>
        <w:ind w:left="45"/>
      </w:pPr>
      <w:r>
        <w:t xml:space="preserve">Other </w:t>
      </w:r>
      <w:r w:rsidR="0027006F">
        <w:t>top priorities</w:t>
      </w:r>
      <w:r>
        <w:t xml:space="preserve"> include the development of new treatments, </w:t>
      </w:r>
      <w:r w:rsidR="00542C53">
        <w:t xml:space="preserve">improved </w:t>
      </w:r>
      <w:r>
        <w:t xml:space="preserve">understanding </w:t>
      </w:r>
      <w:r w:rsidR="00542C53">
        <w:t>of RMDs in order to treat them better, and the role of genetics in RMDs. The interaction of RMDs with diet, exercise and mental health were also among the top priorities for RMD research.</w:t>
      </w:r>
    </w:p>
    <w:p w14:paraId="6094FEFB" w14:textId="26B0C466" w:rsidR="00AE6D2A" w:rsidRPr="00AE6D2A" w:rsidRDefault="00AE6D2A" w:rsidP="0027006F">
      <w:pPr>
        <w:spacing w:line="276" w:lineRule="auto"/>
        <w:rPr>
          <w:b/>
          <w:bCs/>
          <w:lang w:val="en-US"/>
        </w:rPr>
      </w:pPr>
      <w:r w:rsidRPr="00AE6D2A">
        <w:rPr>
          <w:b/>
          <w:bCs/>
          <w:lang w:val="en-US"/>
        </w:rPr>
        <w:t>Why this is important</w:t>
      </w:r>
    </w:p>
    <w:p w14:paraId="4B8A2276" w14:textId="2EA68D14" w:rsidR="00542C53" w:rsidRDefault="00542C53" w:rsidP="0027006F">
      <w:pPr>
        <w:spacing w:line="276" w:lineRule="auto"/>
        <w:rPr>
          <w:lang w:val="en-US"/>
        </w:rPr>
      </w:pPr>
      <w:r w:rsidRPr="00542C53">
        <w:rPr>
          <w:lang w:val="en-US"/>
        </w:rPr>
        <w:t xml:space="preserve">It is hard to know what the community of people living with and supporting people with RMDs </w:t>
      </w:r>
      <w:r>
        <w:rPr>
          <w:lang w:val="en-US"/>
        </w:rPr>
        <w:t xml:space="preserve">in Ireland </w:t>
      </w:r>
      <w:r w:rsidRPr="00542C53">
        <w:rPr>
          <w:lang w:val="en-US"/>
        </w:rPr>
        <w:t xml:space="preserve">truly need, and how to best meet those needs, if we do not ask. The participatory nature of the research priority setting allowed us to better understand the needs of the community as a </w:t>
      </w:r>
      <w:r w:rsidRPr="00542C53">
        <w:rPr>
          <w:lang w:val="en-US"/>
        </w:rPr>
        <w:lastRenderedPageBreak/>
        <w:t>whole.</w:t>
      </w:r>
      <w:r>
        <w:rPr>
          <w:lang w:val="en-US"/>
        </w:rPr>
        <w:t xml:space="preserve"> Focusing on</w:t>
      </w:r>
      <w:r w:rsidRPr="00542C53">
        <w:rPr>
          <w:lang w:val="en-US"/>
        </w:rPr>
        <w:t xml:space="preserve"> what the most pressing issues for the Irish community </w:t>
      </w:r>
      <w:r w:rsidR="0027006F">
        <w:rPr>
          <w:lang w:val="en-US"/>
        </w:rPr>
        <w:t>can help</w:t>
      </w:r>
      <w:r w:rsidRPr="00542C53">
        <w:rPr>
          <w:lang w:val="en-US"/>
        </w:rPr>
        <w:t xml:space="preserve"> us to better focus energy and resources towards </w:t>
      </w:r>
      <w:r w:rsidR="0027006F">
        <w:rPr>
          <w:lang w:val="en-US"/>
        </w:rPr>
        <w:t xml:space="preserve">research </w:t>
      </w:r>
      <w:r w:rsidRPr="00542C53">
        <w:rPr>
          <w:lang w:val="en-US"/>
        </w:rPr>
        <w:t xml:space="preserve">for the largest impact on people’s lives. Having a focal point can </w:t>
      </w:r>
      <w:r w:rsidR="00AE6D2A" w:rsidRPr="00542C53">
        <w:rPr>
          <w:lang w:val="en-US"/>
        </w:rPr>
        <w:t>help</w:t>
      </w:r>
      <w:r w:rsidRPr="00542C53">
        <w:rPr>
          <w:lang w:val="en-US"/>
        </w:rPr>
        <w:t xml:space="preserve"> us make real breakthroughs in our understanding of </w:t>
      </w:r>
      <w:r w:rsidR="0027006F">
        <w:rPr>
          <w:lang w:val="en-US"/>
        </w:rPr>
        <w:t xml:space="preserve">these </w:t>
      </w:r>
      <w:r w:rsidRPr="00542C53">
        <w:rPr>
          <w:lang w:val="en-US"/>
        </w:rPr>
        <w:t>complex issues.</w:t>
      </w:r>
    </w:p>
    <w:p w14:paraId="27A85B54" w14:textId="77777777" w:rsidR="00ED71A7" w:rsidRDefault="00ED71A7" w:rsidP="0027006F">
      <w:pPr>
        <w:spacing w:line="276" w:lineRule="auto"/>
      </w:pPr>
    </w:p>
    <w:p w14:paraId="769FD99C" w14:textId="77777777" w:rsidR="008052B0" w:rsidRDefault="008052B0" w:rsidP="0027006F">
      <w:pPr>
        <w:spacing w:line="276" w:lineRule="auto"/>
      </w:pPr>
    </w:p>
    <w:p w14:paraId="7A74C288" w14:textId="77777777" w:rsidR="00081B24" w:rsidRDefault="00591A4C" w:rsidP="0027006F">
      <w:pPr>
        <w:spacing w:line="276" w:lineRule="auto"/>
      </w:pPr>
    </w:p>
    <w:sectPr w:rsidR="00081B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20481"/>
    <w:multiLevelType w:val="hybridMultilevel"/>
    <w:tmpl w:val="D91EEE26"/>
    <w:lvl w:ilvl="0" w:tplc="18090001">
      <w:start w:val="1"/>
      <w:numFmt w:val="bullet"/>
      <w:lvlText w:val=""/>
      <w:lvlJc w:val="left"/>
      <w:pPr>
        <w:ind w:left="765" w:hanging="360"/>
      </w:pPr>
      <w:rPr>
        <w:rFonts w:ascii="Symbol" w:hAnsi="Symbol" w:hint="default"/>
      </w:rPr>
    </w:lvl>
    <w:lvl w:ilvl="1" w:tplc="18090003" w:tentative="1">
      <w:start w:val="1"/>
      <w:numFmt w:val="bullet"/>
      <w:lvlText w:val="o"/>
      <w:lvlJc w:val="left"/>
      <w:pPr>
        <w:ind w:left="1485" w:hanging="360"/>
      </w:pPr>
      <w:rPr>
        <w:rFonts w:ascii="Courier New" w:hAnsi="Courier New" w:cs="Courier New" w:hint="default"/>
      </w:rPr>
    </w:lvl>
    <w:lvl w:ilvl="2" w:tplc="18090005" w:tentative="1">
      <w:start w:val="1"/>
      <w:numFmt w:val="bullet"/>
      <w:lvlText w:val=""/>
      <w:lvlJc w:val="left"/>
      <w:pPr>
        <w:ind w:left="2205" w:hanging="360"/>
      </w:pPr>
      <w:rPr>
        <w:rFonts w:ascii="Wingdings" w:hAnsi="Wingdings" w:hint="default"/>
      </w:rPr>
    </w:lvl>
    <w:lvl w:ilvl="3" w:tplc="18090001" w:tentative="1">
      <w:start w:val="1"/>
      <w:numFmt w:val="bullet"/>
      <w:lvlText w:val=""/>
      <w:lvlJc w:val="left"/>
      <w:pPr>
        <w:ind w:left="2925" w:hanging="360"/>
      </w:pPr>
      <w:rPr>
        <w:rFonts w:ascii="Symbol" w:hAnsi="Symbol" w:hint="default"/>
      </w:rPr>
    </w:lvl>
    <w:lvl w:ilvl="4" w:tplc="18090003" w:tentative="1">
      <w:start w:val="1"/>
      <w:numFmt w:val="bullet"/>
      <w:lvlText w:val="o"/>
      <w:lvlJc w:val="left"/>
      <w:pPr>
        <w:ind w:left="3645" w:hanging="360"/>
      </w:pPr>
      <w:rPr>
        <w:rFonts w:ascii="Courier New" w:hAnsi="Courier New" w:cs="Courier New" w:hint="default"/>
      </w:rPr>
    </w:lvl>
    <w:lvl w:ilvl="5" w:tplc="18090005" w:tentative="1">
      <w:start w:val="1"/>
      <w:numFmt w:val="bullet"/>
      <w:lvlText w:val=""/>
      <w:lvlJc w:val="left"/>
      <w:pPr>
        <w:ind w:left="4365" w:hanging="360"/>
      </w:pPr>
      <w:rPr>
        <w:rFonts w:ascii="Wingdings" w:hAnsi="Wingdings" w:hint="default"/>
      </w:rPr>
    </w:lvl>
    <w:lvl w:ilvl="6" w:tplc="18090001" w:tentative="1">
      <w:start w:val="1"/>
      <w:numFmt w:val="bullet"/>
      <w:lvlText w:val=""/>
      <w:lvlJc w:val="left"/>
      <w:pPr>
        <w:ind w:left="5085" w:hanging="360"/>
      </w:pPr>
      <w:rPr>
        <w:rFonts w:ascii="Symbol" w:hAnsi="Symbol" w:hint="default"/>
      </w:rPr>
    </w:lvl>
    <w:lvl w:ilvl="7" w:tplc="18090003" w:tentative="1">
      <w:start w:val="1"/>
      <w:numFmt w:val="bullet"/>
      <w:lvlText w:val="o"/>
      <w:lvlJc w:val="left"/>
      <w:pPr>
        <w:ind w:left="5805" w:hanging="360"/>
      </w:pPr>
      <w:rPr>
        <w:rFonts w:ascii="Courier New" w:hAnsi="Courier New" w:cs="Courier New" w:hint="default"/>
      </w:rPr>
    </w:lvl>
    <w:lvl w:ilvl="8" w:tplc="18090005" w:tentative="1">
      <w:start w:val="1"/>
      <w:numFmt w:val="bullet"/>
      <w:lvlText w:val=""/>
      <w:lvlJc w:val="left"/>
      <w:pPr>
        <w:ind w:left="6525" w:hanging="360"/>
      </w:pPr>
      <w:rPr>
        <w:rFonts w:ascii="Wingdings" w:hAnsi="Wingdings" w:hint="default"/>
      </w:rPr>
    </w:lvl>
  </w:abstractNum>
  <w:num w:numId="1" w16cid:durableId="1647664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2B0"/>
    <w:rsid w:val="000C2E28"/>
    <w:rsid w:val="0027006F"/>
    <w:rsid w:val="0043050C"/>
    <w:rsid w:val="004D3793"/>
    <w:rsid w:val="00542C53"/>
    <w:rsid w:val="00591A4C"/>
    <w:rsid w:val="008052B0"/>
    <w:rsid w:val="008252B1"/>
    <w:rsid w:val="00936A5B"/>
    <w:rsid w:val="00AE6D2A"/>
    <w:rsid w:val="00E27F2B"/>
    <w:rsid w:val="00ED71A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3F861"/>
  <w15:chartTrackingRefBased/>
  <w15:docId w15:val="{81BAA422-699B-47CD-9595-76F7990B7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2B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0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387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0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orris</dc:creator>
  <cp:keywords/>
  <dc:description/>
  <cp:lastModifiedBy>Emma Dorris</cp:lastModifiedBy>
  <cp:revision>2</cp:revision>
  <dcterms:created xsi:type="dcterms:W3CDTF">2022-07-05T08:26:00Z</dcterms:created>
  <dcterms:modified xsi:type="dcterms:W3CDTF">2022-07-05T08:26:00Z</dcterms:modified>
</cp:coreProperties>
</file>